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9D3621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 xml:space="preserve">Additional File </w:t>
      </w:r>
      <w:r w:rsidR="003E525A">
        <w:rPr>
          <w:rStyle w:val="Strong"/>
          <w:rFonts w:ascii="Lucida Sans" w:hAnsi="Lucida Sans"/>
          <w:sz w:val="32"/>
          <w:szCs w:val="32"/>
        </w:rPr>
        <w:t>1</w:t>
      </w:r>
      <w:bookmarkStart w:id="0" w:name="_GoBack"/>
      <w:bookmarkEnd w:id="0"/>
      <w:r>
        <w:rPr>
          <w:rStyle w:val="Strong"/>
          <w:rFonts w:ascii="Lucida Sans" w:hAnsi="Lucida Sans"/>
          <w:sz w:val="32"/>
          <w:szCs w:val="32"/>
        </w:rPr>
        <w:t xml:space="preserve">: </w:t>
      </w:r>
      <w:r w:rsidR="00FD6E06"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27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5B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27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5B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E014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5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5B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5B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2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27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5E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3D44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6A78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135BA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7B7E6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6A78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F177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D44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6A78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  <w:r w:rsidR="007B7E6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6A78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2D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782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9-37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2D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5E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014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6A78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E014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6A78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2D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18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E014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3A01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E014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2D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01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014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CF18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E014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2D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12D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014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CF18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CF18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E014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2D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18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E014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014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2D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5E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3D44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6A78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</w:t>
            </w:r>
            <w:r w:rsidR="003D44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6A78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18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A78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  <w:r w:rsidR="006A78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6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18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6A78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6A78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6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5E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A78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6A78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C75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782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</w:t>
            </w:r>
            <w:r w:rsidR="00CF18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C75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D00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6A78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CF18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18</w:t>
            </w:r>
            <w:r w:rsidR="006A78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C75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D00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D0E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  <w:r w:rsidR="00CF18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7</w:t>
            </w:r>
            <w:r w:rsidR="00BD0E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C75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12D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F18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BD0E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DD00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F18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BD0E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C75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12D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F18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BD0E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BD0E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C75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D0E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5</w:t>
            </w:r>
            <w:r w:rsidR="00DD00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C75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D00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24D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BD0E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24D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BD0E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C75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D0E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0</w:t>
            </w:r>
            <w:r w:rsidR="00A12D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 w:rsidR="00924D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27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E525A">
              <w:rPr>
                <w:sz w:val="24"/>
                <w:szCs w:val="24"/>
              </w:rPr>
            </w:r>
            <w:r w:rsidR="003E525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C511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 w:rsidR="00BD0E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12D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BD0E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7</w:t>
            </w: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186F" w:rsidRDefault="002C186F" w:rsidP="00FD6E06">
      <w:pPr>
        <w:spacing w:after="0" w:line="240" w:lineRule="auto"/>
      </w:pPr>
      <w:r>
        <w:separator/>
      </w:r>
    </w:p>
  </w:endnote>
  <w:endnote w:type="continuationSeparator" w:id="0">
    <w:p w:rsidR="002C186F" w:rsidRDefault="002C186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186F" w:rsidRDefault="002C186F" w:rsidP="00FD6E06">
      <w:pPr>
        <w:spacing w:after="0" w:line="240" w:lineRule="auto"/>
      </w:pPr>
      <w:r>
        <w:separator/>
      </w:r>
    </w:p>
  </w:footnote>
  <w:footnote w:type="continuationSeparator" w:id="0">
    <w:p w:rsidR="002C186F" w:rsidRDefault="002C186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525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8450A"/>
    <w:rsid w:val="000F177F"/>
    <w:rsid w:val="00135BA8"/>
    <w:rsid w:val="001E4CA1"/>
    <w:rsid w:val="002253F7"/>
    <w:rsid w:val="00226CDC"/>
    <w:rsid w:val="002C186F"/>
    <w:rsid w:val="00316FD4"/>
    <w:rsid w:val="003575D7"/>
    <w:rsid w:val="00366E55"/>
    <w:rsid w:val="003A01E4"/>
    <w:rsid w:val="003D44C0"/>
    <w:rsid w:val="003E525A"/>
    <w:rsid w:val="0044052A"/>
    <w:rsid w:val="0048278A"/>
    <w:rsid w:val="00542702"/>
    <w:rsid w:val="00592678"/>
    <w:rsid w:val="00661EE1"/>
    <w:rsid w:val="00664936"/>
    <w:rsid w:val="0068643A"/>
    <w:rsid w:val="006A7820"/>
    <w:rsid w:val="00725EA6"/>
    <w:rsid w:val="00750A0E"/>
    <w:rsid w:val="00763312"/>
    <w:rsid w:val="007924AC"/>
    <w:rsid w:val="007B7E60"/>
    <w:rsid w:val="00924DA5"/>
    <w:rsid w:val="009B20D2"/>
    <w:rsid w:val="009D3621"/>
    <w:rsid w:val="00A0782F"/>
    <w:rsid w:val="00A12D7B"/>
    <w:rsid w:val="00A573C0"/>
    <w:rsid w:val="00AE66C7"/>
    <w:rsid w:val="00B567D4"/>
    <w:rsid w:val="00B77650"/>
    <w:rsid w:val="00BB4AE3"/>
    <w:rsid w:val="00BD0E79"/>
    <w:rsid w:val="00BD56F9"/>
    <w:rsid w:val="00C62DDB"/>
    <w:rsid w:val="00CA6DD4"/>
    <w:rsid w:val="00CF185B"/>
    <w:rsid w:val="00DD0062"/>
    <w:rsid w:val="00E0148B"/>
    <w:rsid w:val="00EC7582"/>
    <w:rsid w:val="00EE17D5"/>
    <w:rsid w:val="00F901FE"/>
    <w:rsid w:val="00FA24EE"/>
    <w:rsid w:val="00FC511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817</Words>
  <Characters>466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apangan, Fritz</cp:lastModifiedBy>
  <cp:revision>4</cp:revision>
  <dcterms:created xsi:type="dcterms:W3CDTF">2017-09-15T06:46:00Z</dcterms:created>
  <dcterms:modified xsi:type="dcterms:W3CDTF">2017-09-28T00:00:00Z</dcterms:modified>
</cp:coreProperties>
</file>